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5. Description of the five new microsatellite markers used for the linkage analysis. </w:t>
      </w:r>
      <w:r>
        <w:rPr>
          <w:lang w:val="en-GB"/>
        </w:rPr>
        <w:t xml:space="preserve">The positions (Pos) </w:t>
      </w:r>
      <w:r>
        <w:rPr/>
        <w:t>determined on the bovine UMD_3.1 assembly, primer sequences, repeat motif, heterozygosity (Het), polymorphism information content (PIC), number of alleles (A), annealing temperature (AT) and product sizes (PS) are given.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768"/>
        <w:gridCol w:w="3651"/>
        <w:gridCol w:w="3614"/>
        <w:gridCol w:w="809"/>
        <w:gridCol w:w="609"/>
        <w:gridCol w:w="609"/>
        <w:gridCol w:w="485"/>
        <w:gridCol w:w="517"/>
        <w:gridCol w:w="656"/>
      </w:tblGrid>
      <w:tr>
        <w:trPr>
          <w:trHeight w:val="69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crosatellit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er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os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Mb)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imer F (5’ &gt; 3’)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imer R (5’ &gt; 3’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tif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t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IC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bp)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S_KHDRBS2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0.2 </w:t>
            </w:r>
          </w:p>
        </w:tc>
        <w:tc>
          <w:tcPr>
            <w:tcW w:w="3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tgacaaattgtggtttcct</w:t>
            </w:r>
          </w:p>
        </w:tc>
        <w:tc>
          <w:tcPr>
            <w:tcW w:w="36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gttgcaaacaagaagcta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G)</w:t>
            </w:r>
            <w:r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64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56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8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1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S_FAM83B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5.4 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cacagtcaattcagcct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gaaaaggcacctgtcaat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T)</w:t>
            </w:r>
            <w:r>
              <w:rPr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4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41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i/>
                <w:caps/>
                <w:sz w:val="22"/>
                <w:szCs w:val="22"/>
              </w:rPr>
              <w:t>MS_NUDT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8.3 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ttttgtgggtgggaaatct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ggctcaacacttcctttcta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CA)</w:t>
            </w:r>
            <w:r>
              <w:rPr>
                <w:caps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6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6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84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i/>
                <w:caps/>
                <w:sz w:val="22"/>
                <w:szCs w:val="22"/>
              </w:rPr>
              <w:t>MS_LDA_9,5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9.5 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bookmarkStart w:id="0" w:name="OLE_LINK4"/>
            <w:bookmarkStart w:id="1" w:name="OLE_LINK3"/>
            <w:r>
              <w:rPr>
                <w:caps/>
                <w:sz w:val="22"/>
                <w:szCs w:val="22"/>
              </w:rPr>
              <w:t>agctgaaggaagaaagaacaca</w:t>
            </w:r>
            <w:bookmarkEnd w:id="0"/>
            <w:bookmarkEnd w:id="1"/>
          </w:p>
        </w:tc>
        <w:tc>
          <w:tcPr>
            <w:tcW w:w="3614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acggcagcactaggaaacta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AC)</w:t>
            </w:r>
            <w:r>
              <w:rPr>
                <w:caps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5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51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87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i/>
                <w:caps/>
                <w:sz w:val="22"/>
                <w:szCs w:val="22"/>
              </w:rPr>
              <w:t>MS_LDA_10,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10.5 </w:t>
            </w:r>
          </w:p>
        </w:tc>
        <w:tc>
          <w:tcPr>
            <w:tcW w:w="3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gtcgttctcaaccccac</w:t>
            </w:r>
          </w:p>
        </w:tc>
        <w:tc>
          <w:tcPr>
            <w:tcW w:w="36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ctggtgtagtgtgcaaggta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(CA)</w:t>
            </w:r>
            <w:r>
              <w:rPr>
                <w:caps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6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0.52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6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5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116</w:t>
            </w:r>
          </w:p>
        </w:tc>
      </w:tr>
    </w:tbl>
    <w:p>
      <w:pPr>
        <w:pStyle w:val="Normal"/>
        <w:rPr>
          <w:caps/>
        </w:rPr>
      </w:pPr>
      <w:r>
        <w:rPr>
          <w:caps/>
        </w:rPr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46:00Z</dcterms:created>
  <dc:creator>Tierärtzliche Hochschule </dc:creator>
  <dc:description/>
  <cp:keywords/>
  <dc:language>en-US</dc:language>
  <cp:lastModifiedBy>Ottmar Distl</cp:lastModifiedBy>
  <dcterms:modified xsi:type="dcterms:W3CDTF">2012-03-02T17:47:00Z</dcterms:modified>
  <cp:revision>4</cp:revision>
  <dc:subject/>
  <dc:title>Supplementary Table 1</dc:title>
</cp:coreProperties>
</file>